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77228" w14:textId="18F44AEF" w:rsidR="006B5885" w:rsidRDefault="002517C9" w:rsidP="006B5885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1 Table</w:t>
      </w:r>
      <w:bookmarkStart w:id="0" w:name="_GoBack"/>
      <w:bookmarkEnd w:id="0"/>
      <w:r w:rsidR="006B5885">
        <w:rPr>
          <w:rFonts w:ascii="Times New Roman" w:eastAsia="Times New Roman" w:hAnsi="Times New Roman" w:cs="Times New Roman"/>
          <w:b/>
          <w:bCs/>
        </w:rPr>
        <w:t xml:space="preserve"> – Daily estimates of wave length, </w:t>
      </w:r>
      <w:proofErr w:type="spellStart"/>
      <w:r w:rsidR="006B5885">
        <w:rPr>
          <w:rFonts w:ascii="Times New Roman" w:eastAsia="Times New Roman" w:hAnsi="Times New Roman" w:cs="Times New Roman"/>
          <w:b/>
          <w:bCs/>
        </w:rPr>
        <w:t>areal</w:t>
      </w:r>
      <w:proofErr w:type="spellEnd"/>
      <w:r w:rsidR="006B5885">
        <w:rPr>
          <w:rFonts w:ascii="Times New Roman" w:eastAsia="Times New Roman" w:hAnsi="Times New Roman" w:cs="Times New Roman"/>
          <w:b/>
          <w:bCs/>
        </w:rPr>
        <w:t xml:space="preserve"> growth, and speed for each wave </w:t>
      </w:r>
    </w:p>
    <w:p w14:paraId="75735626" w14:textId="77777777" w:rsidR="006B5885" w:rsidRDefault="006B5885" w:rsidP="006B5885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130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1080"/>
        <w:gridCol w:w="1365"/>
        <w:gridCol w:w="1155"/>
        <w:gridCol w:w="1215"/>
        <w:gridCol w:w="1410"/>
        <w:gridCol w:w="1125"/>
        <w:gridCol w:w="1365"/>
        <w:gridCol w:w="1065"/>
        <w:gridCol w:w="1185"/>
        <w:gridCol w:w="1185"/>
      </w:tblGrid>
      <w:tr w:rsidR="006B5885" w14:paraId="1C5FD0AC" w14:textId="77777777" w:rsidTr="00C63C51">
        <w:trPr>
          <w:trHeight w:val="315"/>
        </w:trPr>
        <w:tc>
          <w:tcPr>
            <w:tcW w:w="885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CE60A" w14:textId="77777777" w:rsidR="006B5885" w:rsidRDefault="006B5885" w:rsidP="00C63C51">
            <w:pPr>
              <w:jc w:val="right"/>
            </w:pPr>
            <w:r>
              <w:t xml:space="preserve"> </w:t>
            </w:r>
          </w:p>
        </w:tc>
        <w:tc>
          <w:tcPr>
            <w:tcW w:w="6225" w:type="dxa"/>
            <w:gridSpan w:val="5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1FF99" w14:textId="77777777" w:rsidR="006B5885" w:rsidRDefault="006B5885" w:rsidP="00C63C51">
            <w:pPr>
              <w:jc w:val="center"/>
            </w:pPr>
            <w:r>
              <w:t>Wave 1</w:t>
            </w:r>
          </w:p>
        </w:tc>
        <w:tc>
          <w:tcPr>
            <w:tcW w:w="5925" w:type="dxa"/>
            <w:gridSpan w:val="5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774FD" w14:textId="77777777" w:rsidR="006B5885" w:rsidRDefault="006B5885" w:rsidP="00C63C51">
            <w:pPr>
              <w:jc w:val="center"/>
            </w:pPr>
            <w:r>
              <w:t>Wave 2</w:t>
            </w:r>
          </w:p>
        </w:tc>
      </w:tr>
      <w:tr w:rsidR="006B5885" w14:paraId="5176CDA6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52A42" w14:textId="77777777" w:rsidR="006B5885" w:rsidRDefault="006B5885" w:rsidP="00C63C51">
            <w:pPr>
              <w:jc w:val="right"/>
            </w:pPr>
            <w:r>
              <w:t>Days before peak</w:t>
            </w:r>
          </w:p>
        </w:tc>
        <w:tc>
          <w:tcPr>
            <w:tcW w:w="1080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2DC4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ve edge length (km)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A43E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al wave expansion (km2/day)</w:t>
            </w:r>
          </w:p>
        </w:tc>
        <w:tc>
          <w:tcPr>
            <w:tcW w:w="1155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BA4C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speed (km/day)</w:t>
            </w:r>
          </w:p>
        </w:tc>
        <w:tc>
          <w:tcPr>
            <w:tcW w:w="1215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E029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peed (km/day)</w:t>
            </w:r>
          </w:p>
        </w:tc>
        <w:tc>
          <w:tcPr>
            <w:tcW w:w="1410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57A6D" w14:textId="77777777" w:rsidR="006B5885" w:rsidRDefault="006B5885" w:rsidP="00C63C51">
            <w:pPr>
              <w:jc w:val="right"/>
            </w:pPr>
            <w:r>
              <w:t>Length of wave edge with speed greater than or equal to overall median max speed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663D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ve edge length (km)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10A7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al wave expansion (km2/day)</w:t>
            </w:r>
          </w:p>
        </w:tc>
        <w:tc>
          <w:tcPr>
            <w:tcW w:w="1065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A7AF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speed (km/day)</w:t>
            </w:r>
          </w:p>
        </w:tc>
        <w:tc>
          <w:tcPr>
            <w:tcW w:w="1185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D82B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peed (km/day)</w:t>
            </w:r>
          </w:p>
        </w:tc>
        <w:tc>
          <w:tcPr>
            <w:tcW w:w="1185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BBC62" w14:textId="77777777" w:rsidR="006B5885" w:rsidRDefault="006B5885" w:rsidP="00C63C51">
            <w:pPr>
              <w:jc w:val="right"/>
            </w:pPr>
            <w:r>
              <w:t>Length of wave edge with speed greater than or equal to overall median max speed</w:t>
            </w:r>
          </w:p>
        </w:tc>
      </w:tr>
      <w:tr w:rsidR="006B5885" w14:paraId="2C2290E2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C2F2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A8AF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51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219B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1889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15C5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0A03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5.0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F4EA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5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9FD8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F936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6F08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6F6A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.6</w:t>
            </w:r>
          </w:p>
        </w:tc>
      </w:tr>
      <w:tr w:rsidR="006B5885" w14:paraId="3E6E065F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D0AD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6952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36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5D7D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5E33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A90E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65C5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.0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14EB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9.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4DB6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0F47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FB6D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77EF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.8</w:t>
            </w:r>
          </w:p>
        </w:tc>
      </w:tr>
      <w:tr w:rsidR="006B5885" w14:paraId="55E80B73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7390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3F5E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95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D340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292B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4497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2DD7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7.9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67DB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60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18F6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7258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888D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641D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.5</w:t>
            </w:r>
          </w:p>
        </w:tc>
      </w:tr>
      <w:tr w:rsidR="006B5885" w14:paraId="0B86A5D8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C25C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2057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54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81BE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2D11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D5D3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CECD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5.0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74F0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3.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04FC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09B7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A1EB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8580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0.4</w:t>
            </w:r>
          </w:p>
        </w:tc>
      </w:tr>
      <w:tr w:rsidR="006B5885" w14:paraId="76A97A68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50F0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D9AC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24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71F4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7CAF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286A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57AF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.9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BCAC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65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DD9E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9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C541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20D6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8301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6.5</w:t>
            </w:r>
          </w:p>
        </w:tc>
      </w:tr>
      <w:tr w:rsidR="006B5885" w14:paraId="7E58CB24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9CD6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90E2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68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FE68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C6B8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66F7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E018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4.2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CF90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3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A2D6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B9FA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9ADF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3380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.9</w:t>
            </w:r>
          </w:p>
        </w:tc>
      </w:tr>
      <w:tr w:rsidR="006B5885" w14:paraId="24B8752A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60E2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AB5F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68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42BA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BC53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8B7A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9524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5.4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5A5B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0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31AF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F875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82B9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CF38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.2</w:t>
            </w:r>
          </w:p>
        </w:tc>
      </w:tr>
      <w:tr w:rsidR="006B5885" w14:paraId="27369301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3994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C54D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74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0B03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46F6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31C1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9450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7.1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9A02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63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252E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289F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35E6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8C26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8.1</w:t>
            </w:r>
          </w:p>
        </w:tc>
      </w:tr>
      <w:tr w:rsidR="006B5885" w14:paraId="4429EDF0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25FE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7341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68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6D96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E5BD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54B4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4A66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4.2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164B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5.5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16E1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A19C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B35C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A779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0.2</w:t>
            </w:r>
          </w:p>
        </w:tc>
      </w:tr>
      <w:tr w:rsidR="006B5885" w14:paraId="067B108A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9D81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4DF2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56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09B8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A654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C1E3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04AD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7.1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42E0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94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6185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1512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2DC7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0D43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5.6</w:t>
            </w:r>
          </w:p>
        </w:tc>
      </w:tr>
      <w:tr w:rsidR="006B5885" w14:paraId="70767DF8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6329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F6C0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94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06A2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59F6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0291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499C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8.8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BC23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41.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6221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717C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859C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9066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8.8</w:t>
            </w:r>
          </w:p>
        </w:tc>
      </w:tr>
      <w:tr w:rsidR="006B5885" w14:paraId="6D8E443F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B7EE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0BF8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85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0AD2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FAED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29F9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0E32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7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8438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44.5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4BBB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20B3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4E52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77DB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8.4</w:t>
            </w:r>
          </w:p>
        </w:tc>
      </w:tr>
      <w:tr w:rsidR="006B5885" w14:paraId="73002450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D074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CA89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68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BE65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FA63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952D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B01E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4.8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4DCF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09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F19E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2532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D69B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C99A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6.5</w:t>
            </w:r>
          </w:p>
        </w:tc>
      </w:tr>
      <w:tr w:rsidR="006B5885" w14:paraId="7A0D0AD8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E002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9CCE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91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7E01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BAD9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F434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521A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7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9179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38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A51A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6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C033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3EC4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C72C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2.3</w:t>
            </w:r>
          </w:p>
        </w:tc>
      </w:tr>
      <w:tr w:rsidR="006B5885" w14:paraId="7F856DB1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601A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9F67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32.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1708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9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5B19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AFEE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24A0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8.0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E9B0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41.2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F178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5FBF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02AD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8717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5.9</w:t>
            </w:r>
          </w:p>
        </w:tc>
      </w:tr>
      <w:tr w:rsidR="006B5885" w14:paraId="34CB115F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E179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AB75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03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78D9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6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0D58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C111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8FEB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0.9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09E6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05.8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8B84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2F2E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D8A1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69B9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5.7</w:t>
            </w:r>
          </w:p>
        </w:tc>
      </w:tr>
      <w:tr w:rsidR="006B5885" w14:paraId="332282AA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6417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AC89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17.8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E895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7E72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BE2D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A2ED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1.1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4CF8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29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AD99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2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B5F3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15CB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F6D5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0.0</w:t>
            </w:r>
          </w:p>
        </w:tc>
      </w:tr>
      <w:tr w:rsidR="006B5885" w14:paraId="5C854768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B885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AC14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70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6BAA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3996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093C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21C3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0.2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0A16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23.5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BB95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3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213C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E729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F7F5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2.7</w:t>
            </w:r>
          </w:p>
        </w:tc>
      </w:tr>
      <w:tr w:rsidR="006B5885" w14:paraId="33B1DE52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144F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F659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09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90BA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FE25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A64E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D576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0.4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E8BF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73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D61F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53B7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8320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9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42DE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5.9</w:t>
            </w:r>
          </w:p>
        </w:tc>
      </w:tr>
      <w:tr w:rsidR="006B5885" w14:paraId="189B380E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ABCB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78D6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26.8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8941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610D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1FEA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3E72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2.9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76E6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82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337D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4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2057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7FE8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C03D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6.7</w:t>
            </w:r>
          </w:p>
        </w:tc>
      </w:tr>
      <w:tr w:rsidR="006B5885" w14:paraId="64014DB4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21D5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D866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65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9DC6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A5EF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954D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8774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7.1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58B7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41.2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4C49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7166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3015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7995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9.2</w:t>
            </w:r>
          </w:p>
        </w:tc>
      </w:tr>
      <w:tr w:rsidR="006B5885" w14:paraId="436EAE9A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EE2B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C1E4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23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38D6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44D9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12A9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AC38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5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D23D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20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4ED5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4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2BEB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C03B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87AE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4.2</w:t>
            </w:r>
          </w:p>
        </w:tc>
      </w:tr>
      <w:tr w:rsidR="006B5885" w14:paraId="5FE5121F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D31E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F0F6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41.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DCE2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3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9DCA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28E2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4D48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0.4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8F3E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03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2217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2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99FD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54F3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5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C206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2.8</w:t>
            </w:r>
          </w:p>
        </w:tc>
      </w:tr>
      <w:tr w:rsidR="006B5885" w14:paraId="2B6C8600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51A4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D3E8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59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39D5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7576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1445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6A3D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0.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8C68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47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4E4D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BBDA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6CC3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618A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7.3</w:t>
            </w:r>
          </w:p>
        </w:tc>
      </w:tr>
      <w:tr w:rsidR="006B5885" w14:paraId="517645BC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D84D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E19F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59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6640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952B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60F7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C26C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2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8F61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26.8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4A61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3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5B2B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65DA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32EC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9.2</w:t>
            </w:r>
          </w:p>
        </w:tc>
      </w:tr>
      <w:tr w:rsidR="006B5885" w14:paraId="77E8E76C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E150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9EF0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5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2F96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3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7419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CB8F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FDA0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9.0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C2EA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53.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5F2D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2E56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831A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6CB1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6.7</w:t>
            </w:r>
          </w:p>
        </w:tc>
      </w:tr>
      <w:tr w:rsidR="006B5885" w14:paraId="4C1612C0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3066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A8EE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38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88E0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2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9C99A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F54B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0C68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3.2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D9DD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91.8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CDE5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A103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CBD5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85E4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7.8</w:t>
            </w:r>
          </w:p>
        </w:tc>
      </w:tr>
      <w:tr w:rsidR="006B5885" w14:paraId="3A762731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A2FB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60CE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23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A9A7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4B42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1003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2C82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0.0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454A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53.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0937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2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6EFD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ACA6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3314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5.7</w:t>
            </w:r>
          </w:p>
        </w:tc>
      </w:tr>
      <w:tr w:rsidR="006B5885" w14:paraId="585C635A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A57B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319C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47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110D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3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07D6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8663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6E90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5.3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5CA1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12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5CE0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1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D08C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6A34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253F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3.6</w:t>
            </w:r>
          </w:p>
        </w:tc>
      </w:tr>
      <w:tr w:rsidR="006B5885" w14:paraId="17E0F5E6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C631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32D3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94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9B2F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2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301A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404D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99DE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7.1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B171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35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25A9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9853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8FB6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0950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9.0</w:t>
            </w:r>
          </w:p>
        </w:tc>
      </w:tr>
      <w:tr w:rsidR="006B5885" w14:paraId="2890B0B3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6245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BEDE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88.5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26C6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0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612D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ED23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3AD0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39.5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2851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62.2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9AEF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3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AC04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F4F9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E229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25.1</w:t>
            </w:r>
          </w:p>
        </w:tc>
      </w:tr>
      <w:tr w:rsidR="006B5885" w14:paraId="5BAB700B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79A5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806B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32.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68CE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9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8150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C176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A5F3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80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370D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23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C147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3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ABDF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6ECF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ECFE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6.1</w:t>
            </w:r>
          </w:p>
        </w:tc>
      </w:tr>
      <w:tr w:rsidR="006B5885" w14:paraId="4CCA6AD7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631A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AF35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91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5074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4DFA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4A74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1ABE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1.1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B97D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70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D5A1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1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700A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110B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8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BC5A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80.7</w:t>
            </w:r>
          </w:p>
        </w:tc>
      </w:tr>
      <w:tr w:rsidR="006B5885" w14:paraId="6E697E92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1856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7D5A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12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D211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4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B681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41FA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E39F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36.3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2370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68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51AB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5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FF51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B50A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2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2A8F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63.0</w:t>
            </w:r>
          </w:p>
        </w:tc>
      </w:tr>
      <w:tr w:rsidR="006B5885" w14:paraId="780CF969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99BA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43B3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94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1858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8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B606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D641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6CEE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4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C7C5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91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BCCB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8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91C3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B2E8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1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41F9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98.0</w:t>
            </w:r>
          </w:p>
        </w:tc>
      </w:tr>
      <w:tr w:rsidR="006B5885" w14:paraId="6AA1B561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9204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7929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38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E918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6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2B60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CE76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7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7411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18.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949A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44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A6E6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9E87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8EE6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F0B5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68.4</w:t>
            </w:r>
          </w:p>
        </w:tc>
      </w:tr>
      <w:tr w:rsidR="006B5885" w14:paraId="7890FA8D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848B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A912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44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FB55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7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C0C6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5217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7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2903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50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3D66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32.2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5761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4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FA16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EC97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487F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12.4</w:t>
            </w:r>
          </w:p>
        </w:tc>
      </w:tr>
      <w:tr w:rsidR="006B5885" w14:paraId="4D492401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8DBA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0374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29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5073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9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1B45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F9F9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4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AD3C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65.1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B444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85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7EAA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1063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8631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1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F486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62.2</w:t>
            </w:r>
          </w:p>
        </w:tc>
      </w:tr>
      <w:tr w:rsidR="006B5885" w14:paraId="50F57CE8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727F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5BE6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88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700D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3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7F62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AD29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CD87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47.4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86A1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47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B4C6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9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DCC0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9EC0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FE80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09.1</w:t>
            </w:r>
          </w:p>
        </w:tc>
      </w:tr>
      <w:tr w:rsidR="006B5885" w14:paraId="2D5E261A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5AFB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3CF3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08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2081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2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D254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C2D9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6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D21E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08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9F83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03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49F1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4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7FCE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E626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3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177D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77.0</w:t>
            </w:r>
          </w:p>
        </w:tc>
      </w:tr>
      <w:tr w:rsidR="006B5885" w14:paraId="1E8DC071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88E7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EF91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67.2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7FE7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8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9094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57C3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4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A8C1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32.2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D26D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99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81A3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3740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7BAC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5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4B2D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14.9</w:t>
            </w:r>
          </w:p>
        </w:tc>
      </w:tr>
      <w:tr w:rsidR="006B5885" w14:paraId="16B1346E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C7CD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D995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61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FC37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6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B976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C5A6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8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60C2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05.4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CCDA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93.5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A037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9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4B67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7D35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34C4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20.3</w:t>
            </w:r>
          </w:p>
        </w:tc>
      </w:tr>
      <w:tr w:rsidR="006B5885" w14:paraId="3D7BF2F5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5192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1F78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78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1EF8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5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DEC3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B2D2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4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1109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90.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5F9E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69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1ABB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3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6B67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41D7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C789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23.1</w:t>
            </w:r>
          </w:p>
        </w:tc>
      </w:tr>
      <w:tr w:rsidR="006B5885" w14:paraId="55ADBEDA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4654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DA76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93.5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B57F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67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A276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736C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5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D184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02.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A420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78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3CA4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1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3E76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20E1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8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2C1B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17.4</w:t>
            </w:r>
          </w:p>
        </w:tc>
      </w:tr>
      <w:tr w:rsidR="006B5885" w14:paraId="01E2009E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F8E5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4244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31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F8F2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26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2C3B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A744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5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BC83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46.2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CF2E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14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014C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6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94C3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CB4F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2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828C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11.6</w:t>
            </w:r>
          </w:p>
        </w:tc>
      </w:tr>
      <w:tr w:rsidR="006B5885" w14:paraId="55757C35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E641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2DD7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48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7DD0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72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810F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0AEE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5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18F9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16.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F0B0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92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787C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78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FBA0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059F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80DC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69.7</w:t>
            </w:r>
          </w:p>
        </w:tc>
      </w:tr>
      <w:tr w:rsidR="006B5885" w14:paraId="00710FCD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AF33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074E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28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143B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9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FAB1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40CA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6B82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64.3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3038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7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A888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38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4E8B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021A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8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8ACF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78.3</w:t>
            </w:r>
          </w:p>
        </w:tc>
      </w:tr>
      <w:tr w:rsidR="006B5885" w14:paraId="5EBAEB27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7CD3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6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7A09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64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9041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9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E6A7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7A3C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32B3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35.1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DA49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18.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0E76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0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99E5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BBC6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89F7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36.7</w:t>
            </w:r>
          </w:p>
        </w:tc>
      </w:tr>
      <w:tr w:rsidR="006B5885" w14:paraId="22F6B53A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C1D3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9D65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23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FCDA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4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031B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F207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0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DC59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76.2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2AA9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24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84B0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22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377B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5042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1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CD6B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65.6</w:t>
            </w:r>
          </w:p>
        </w:tc>
      </w:tr>
      <w:tr w:rsidR="006B5885" w14:paraId="6E6A14B9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33E1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3131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84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10FF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2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D19D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53B0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0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640E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40.8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5A59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59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E04A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66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5EF2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4C5F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B9F4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89.0</w:t>
            </w:r>
          </w:p>
        </w:tc>
      </w:tr>
      <w:tr w:rsidR="006B5885" w14:paraId="634E3783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9E44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8822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84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5780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21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A22A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0E59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3D7A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20.3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4CB5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03.8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92F0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54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F084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C42C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3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9FF9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51.2</w:t>
            </w:r>
          </w:p>
        </w:tc>
      </w:tr>
      <w:tr w:rsidR="006B5885" w14:paraId="33EB300D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494A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6A2F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46.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73D6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4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B06B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E393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2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66B9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43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A73E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24.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DE61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3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0295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FB30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49A2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01.4</w:t>
            </w:r>
          </w:p>
        </w:tc>
      </w:tr>
      <w:tr w:rsidR="006B5885" w14:paraId="2B0F482D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F20B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5E21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11.2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F8A9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07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55EF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9BAF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0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78D1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46.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DC73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15.8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134F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4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AD93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B6D1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4027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36.7</w:t>
            </w:r>
          </w:p>
        </w:tc>
      </w:tr>
      <w:tr w:rsidR="006B5885" w14:paraId="16F3A18A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0C1F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EC00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22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8CFF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5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E016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8B6B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5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772A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78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69CD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83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C40C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9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D9CC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48EF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E035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92.3</w:t>
            </w:r>
          </w:p>
        </w:tc>
      </w:tr>
      <w:tr w:rsidR="006B5885" w14:paraId="5CF9DBB4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8D8B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DC28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02.2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DD40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3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AB4A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059E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1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5F5D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34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4394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62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6374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2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37A8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F8D4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C356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56.5</w:t>
            </w:r>
          </w:p>
        </w:tc>
      </w:tr>
      <w:tr w:rsidR="006B5885" w14:paraId="3E031C35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E6B1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E73D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93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F0B4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98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136A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B836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2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D109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46.2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2223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95.2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8262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16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D3FA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093A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D7CA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57.3</w:t>
            </w:r>
          </w:p>
        </w:tc>
      </w:tr>
      <w:tr w:rsidR="006B5885" w14:paraId="349D4C95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DF06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D50E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34.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5767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2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DED0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AD17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8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2138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69.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4DBD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05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2BC3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51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B868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4251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F7A22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43.3</w:t>
            </w:r>
          </w:p>
        </w:tc>
      </w:tr>
      <w:tr w:rsidR="006B5885" w14:paraId="4BC9DD14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FCEF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4981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22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BEF4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1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6EB0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357E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4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F925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61.8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D8BC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32.2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9889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2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A2DE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0967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8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A55C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00.5</w:t>
            </w:r>
          </w:p>
        </w:tc>
      </w:tr>
      <w:tr w:rsidR="006B5885" w14:paraId="5BE2C556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3390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FCFE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02.2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7D59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0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ADC2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D72A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4555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64.3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BFC2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79.5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5011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7AD8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96D5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44CC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58.9</w:t>
            </w:r>
          </w:p>
        </w:tc>
      </w:tr>
      <w:tr w:rsidR="006B5885" w14:paraId="1F27E2E3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959E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B78D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7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8B71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2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4AA0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C6D2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3F5A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65.1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450B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65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8CA0D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C4B8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B89E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77F9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86.1</w:t>
            </w:r>
          </w:p>
        </w:tc>
      </w:tr>
      <w:tr w:rsidR="006B5885" w14:paraId="5DA0AEEE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7D60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BF51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93.5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7101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9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0D87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CF0BF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6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CACF8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79.9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4A14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38.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BEBF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7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783D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ADD81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0600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09.5</w:t>
            </w:r>
          </w:p>
        </w:tc>
      </w:tr>
      <w:tr w:rsidR="006B5885" w14:paraId="73305AB1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3B7C0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D320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26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59C0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2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06036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7C80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1177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77.0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E448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33.0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7415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3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261B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4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BDC1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1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7F935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33.0</w:t>
            </w:r>
          </w:p>
        </w:tc>
      </w:tr>
      <w:tr w:rsidR="006B5885" w14:paraId="294CD5CE" w14:textId="77777777" w:rsidTr="00C63C51">
        <w:trPr>
          <w:trHeight w:val="315"/>
        </w:trPr>
        <w:tc>
          <w:tcPr>
            <w:tcW w:w="885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41C7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56EF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23.1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F53EC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500.0</w:t>
            </w:r>
          </w:p>
        </w:tc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35C2E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40337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C18C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3.4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FFCFA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0.9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8FCBB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300.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459C9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57BA4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5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51393" w14:textId="77777777" w:rsidR="006B5885" w:rsidRDefault="006B5885" w:rsidP="00C63C5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48.2</w:t>
            </w:r>
          </w:p>
        </w:tc>
      </w:tr>
    </w:tbl>
    <w:p w14:paraId="2DE1A35C" w14:textId="77777777" w:rsidR="002B2269" w:rsidRDefault="002B2269"/>
    <w:sectPr w:rsidR="002B2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885"/>
    <w:rsid w:val="002517C9"/>
    <w:rsid w:val="002B2269"/>
    <w:rsid w:val="0038176A"/>
    <w:rsid w:val="006B5885"/>
    <w:rsid w:val="00A4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5948E"/>
  <w15:chartTrackingRefBased/>
  <w15:docId w15:val="{8F224111-4B3D-E947-A5DE-9456B8164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88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88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88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88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88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88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88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88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88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88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88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88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88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8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4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s, Rafael</dc:creator>
  <cp:keywords/>
  <dc:description/>
  <cp:lastModifiedBy>Swetha.K</cp:lastModifiedBy>
  <cp:revision>2</cp:revision>
  <dcterms:created xsi:type="dcterms:W3CDTF">2026-02-12T09:52:00Z</dcterms:created>
  <dcterms:modified xsi:type="dcterms:W3CDTF">2026-02-12T09:52:00Z</dcterms:modified>
</cp:coreProperties>
</file>